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9. Association of new and previously reported WBC loci, according to local ancestry </w:t>
      </w:r>
    </w:p>
    <w:tbl>
      <w:tblPr>
        <w:tblW w:w="138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563"/>
        <w:gridCol w:w="1212"/>
        <w:gridCol w:w="1071"/>
        <w:gridCol w:w="1844"/>
        <w:gridCol w:w="884"/>
        <w:gridCol w:w="2023"/>
        <w:gridCol w:w="661"/>
        <w:gridCol w:w="1844"/>
        <w:gridCol w:w="661"/>
        <w:gridCol w:w="1897"/>
      </w:tblGrid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P unadjusted*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P adjusted for Local Ancestry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P effect in those with 2 estimated locus-specific African chromosomes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P effect in those with at least one locus-specific European chromosome</w:t>
            </w:r>
          </w:p>
        </w:tc>
      </w:tr>
      <w:tr>
        <w:trPr>
          <w:trHeight w:val="314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NP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hr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ene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henotype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Beta [95% CI]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(P-value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ta [95% CI]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(P-value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ta [95% CI]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(P-value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ta [95% CI]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(P-value)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281477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DARC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BC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84 [0.273, 0.295] (p&lt;0.0001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385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50 [0.182, 0.318] (p&lt;0.0001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4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48 [0.012, 0.284] (p=0.03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738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0.163 [0.044, 0.283] (0.007)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913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XCL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BC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23 [-0.032, -0.014] (p&lt;0.0001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996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20 [-0.030, -0.011] (p&lt;0.0001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05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24 [-0.037,  -0.011]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p&lt;0.0001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9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16 [-0.029, -0.002]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p=0.021)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44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CDK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BC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5 [0.004, 0.025] (p=0.006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597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5 [0.005, 0.026] (p=0.004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537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0.008 [-0.005, 0.020] (p=0.22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60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0 [0.011, 0.049] (p=0.002)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406532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SMD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BC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0.013 [0.005, 0.020] (p=0.001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573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2 [0.004, 0.019] (p=0.002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496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0.008 [-0.002, 0.018] (p=0.10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07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7 [0.005, 0.030] (p=0.005)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s489544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18"/>
                <w:lang w:val="en-CA"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8"/>
                <w:lang w:eastAsia="en-CA"/>
              </w:rPr>
              <w:t>HSB1L-MYB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BC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0.003 [-0.009, 0.015] (p=0.63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598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0.006 [-0.007, 0.018] (p=0.37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63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0.016 [-0.012, 0.044] (0.25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96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-0.004 [-0.033, 0.025] (0.78)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val="en-CA" w:eastAsia="en-CA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val="en-CA" w:eastAsia="en-CA"/>
              </w:rPr>
              <w:t>rs309421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18"/>
                <w:lang w:val="en-CA"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8"/>
                <w:lang w:eastAsia="en-CA"/>
              </w:rPr>
              <w:t>PSORS1C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BC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-0.004 [-0.012, 0.004] (p=0.32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546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-0.002  [-0.010, 0.005] (p=0.55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29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0.004 [ -0.007, 0.014] (p=0.51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25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-0.011 [-0.025, 0.004] (p=0.16)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en-CA"/>
              </w:rPr>
              <w:t>rs12313946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en-CA"/>
              </w:rPr>
              <w:t>(rs6581830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RAP1B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BC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Arial" w:cs="Arial" w:ascii="Arial" w:hAnsi="Arial"/>
                <w:sz w:val="16"/>
              </w:rPr>
              <w:t xml:space="preserve">  </w:t>
            </w:r>
            <w:r>
              <w:rPr>
                <w:rFonts w:cs="Arial" w:ascii="Arial" w:hAnsi="Arial"/>
                <w:sz w:val="16"/>
              </w:rPr>
              <w:t>-0.006 [-0.014, 0.002]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p=0.016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3598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5 [-0.013, 0.004]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p=0.27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875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3 [-0.014, 0.007] (p=0.53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44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5 [-0.019, 0.008]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p=0.42)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en-CA"/>
              </w:rPr>
              <w:t>rs207291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0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CLB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utrophil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0.003 [-0.011, 0.018] (p=0.63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55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0.003 [-0.012, 0.018] (p=0.69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78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-0.001 [-0.019, 0.017] (p=0.92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57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0.017 [-0.011, 0.046]  (p=0.24)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en-CA"/>
              </w:rPr>
              <w:t>rs479482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PSMD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utrophil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-0.003 [-0.018, 0.012]  (p=0.71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35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-0.002 [-0.017, 0.013] (p=0.77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720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-0.004 [-0.023, 0.015] (p=0.71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15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 w:ascii="Arial" w:hAnsi="Arial"/>
                <w:sz w:val="16"/>
              </w:rPr>
              <w:t>0.003 [-0.022, 0.028]  (p=0.81)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en-CA"/>
              </w:rPr>
              <w:t>rs142010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8"/>
                <w:lang w:eastAsia="en-CA"/>
              </w:rPr>
              <w:t>IL1RL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osinophil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1 [-0.006, 0.003] (p=0.58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0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3 [-0.009, 0.002] (p=0.25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57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0  [-0.006, 0.005] (p=0.91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29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1 [-0.007, 0.009] (p=0.80)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en-CA"/>
              </w:rPr>
              <w:t>rs1261928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8"/>
                <w:lang w:eastAsia="en-CA"/>
              </w:rPr>
              <w:t>IKZF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osinophil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4 [-0.009, 0.002]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p=0.17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8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4 [-0.009, 0.002]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p=0.17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31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4 [-0.009, 0.001]</w:t>
            </w:r>
          </w:p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p=0.15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51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3 [-0.015, 0.009] (p=0.61)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sz w:val="16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sz w:val="16"/>
                <w:szCs w:val="18"/>
                <w:lang w:eastAsia="en-CA"/>
              </w:rPr>
              <w:t>rs485785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6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sz w:val="16"/>
                <w:szCs w:val="18"/>
                <w:lang w:eastAsia="en-CA"/>
              </w:rPr>
              <w:t>GATA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osinophil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  [-0.002, 0.019] (p=0.12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0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  [-0.002, 0.019] (p=0.12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03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9  [-0.001, 0.018] (p=0.18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99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  [-0.003, 0.020] (p=0.15)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n-CA"/>
              </w:rPr>
              <w:t>rs414383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8"/>
                <w:lang w:eastAsia="en-CA"/>
              </w:rPr>
              <w:t>IL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osinophil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0 [-0.004, 0.004] (p=0.95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30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0 [-0.005, 0.004] (p=0.88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482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 [-0.004, 0.007] (p=0.53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848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 [-0.006, 0.009] (p=0.65)</w:t>
            </w:r>
          </w:p>
        </w:tc>
      </w:tr>
      <w:tr>
        <w:trPr>
          <w:trHeight w:val="300" w:hRule="atLeast"/>
        </w:trPr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8"/>
                <w:lang w:eastAsia="en-CA"/>
              </w:rPr>
              <w:t>rs318450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2</w:t>
            </w:r>
          </w:p>
        </w:tc>
        <w:tc>
          <w:tcPr>
            <w:tcW w:w="1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sz w:val="16"/>
                <w:szCs w:val="18"/>
                <w:lang w:eastAsia="en-CA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8"/>
                <w:lang w:eastAsia="en-CA"/>
              </w:rPr>
              <w:t>SH2B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osinophils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5 [-0.013, 0.003] (p=0.19)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402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04 [-0.011, 0.003] (p=0.31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654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2 [-0.010, 0.014] (p=0.74)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748</w:t>
            </w:r>
          </w:p>
        </w:tc>
        <w:tc>
          <w:tcPr>
            <w:tcW w:w="1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010 [-0.021, 0.002] (p=0.09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widowControl/>
        <w:bidi w:val="0"/>
        <w:spacing w:before="0" w:after="200"/>
        <w:rPr/>
      </w:pPr>
      <w:r>
        <w:rPr>
          <w:sz w:val="20"/>
        </w:rPr>
        <w:t>*The baseline or "unadjusted model" is linear regression of ln-WBC phenotype on age, sex, center, PC1-PC10, and SNP genotype. The SNP genotype was coded dominantly for DARC and additively for all other loci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8T03:57:00Z</dcterms:created>
  <dc:creator>admin</dc:creator>
  <dc:description/>
  <cp:keywords/>
  <dc:language>en-US</dc:language>
  <cp:lastModifiedBy>admin</cp:lastModifiedBy>
  <dcterms:modified xsi:type="dcterms:W3CDTF">2011-03-08T22:52:00Z</dcterms:modified>
  <cp:revision>3</cp:revision>
  <dc:subject/>
  <dc:title/>
</cp:coreProperties>
</file>